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73082" w14:textId="77777777" w:rsidR="00113996" w:rsidRDefault="00113996" w:rsidP="00113996">
      <w:pPr>
        <w:spacing w:line="240" w:lineRule="auto"/>
        <w:ind w:right="1"/>
        <w:rPr>
          <w:sz w:val="20"/>
        </w:rPr>
      </w:pPr>
      <w:r>
        <w:rPr>
          <w:szCs w:val="24"/>
        </w:rPr>
        <w:t>S1 Table. Differences between the characteristics of included and excluded study participants.</w:t>
      </w:r>
    </w:p>
    <w:tbl>
      <w:tblPr>
        <w:tblStyle w:val="7"/>
        <w:tblW w:w="864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13"/>
        <w:gridCol w:w="1417"/>
        <w:gridCol w:w="1418"/>
        <w:gridCol w:w="992"/>
      </w:tblGrid>
      <w:tr w:rsidR="00113996" w14:paraId="417E8A59" w14:textId="77777777" w:rsidTr="00843083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BCE80F" w14:textId="77777777" w:rsidR="00113996" w:rsidRDefault="00113996" w:rsidP="00843083">
            <w:pPr>
              <w:widowControl w:val="0"/>
              <w:spacing w:line="480" w:lineRule="auto"/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1F529B" w14:textId="77777777" w:rsidR="00113996" w:rsidRDefault="00113996" w:rsidP="00843083">
            <w:pPr>
              <w:widowControl w:val="0"/>
              <w:spacing w:line="48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Included</w:t>
            </w:r>
          </w:p>
          <w:p w14:paraId="48B0BEE7" w14:textId="77777777" w:rsidR="00113996" w:rsidRDefault="00113996" w:rsidP="00843083">
            <w:pPr>
              <w:widowControl w:val="0"/>
              <w:spacing w:line="48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N=718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987F68" w14:textId="77777777" w:rsidR="00113996" w:rsidRDefault="00113996" w:rsidP="00843083">
            <w:pPr>
              <w:widowControl w:val="0"/>
              <w:spacing w:line="48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xcluded</w:t>
            </w:r>
          </w:p>
          <w:p w14:paraId="585C8A4D" w14:textId="77777777" w:rsidR="00113996" w:rsidRDefault="00113996" w:rsidP="00843083">
            <w:pPr>
              <w:widowControl w:val="0"/>
              <w:spacing w:line="48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N=24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329DC9" w14:textId="77777777" w:rsidR="00113996" w:rsidRDefault="00113996" w:rsidP="00843083">
            <w:pPr>
              <w:widowControl w:val="0"/>
              <w:spacing w:line="480" w:lineRule="auto"/>
              <w:jc w:val="center"/>
              <w:rPr>
                <w:sz w:val="20"/>
              </w:rPr>
            </w:pPr>
          </w:p>
          <w:p w14:paraId="3DDC24DA" w14:textId="77777777" w:rsidR="00113996" w:rsidRDefault="00113996" w:rsidP="00843083">
            <w:pPr>
              <w:widowControl w:val="0"/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p value</w:t>
            </w:r>
          </w:p>
        </w:tc>
      </w:tr>
      <w:tr w:rsidR="00113996" w14:paraId="70567E7D" w14:textId="77777777" w:rsidTr="00843083">
        <w:trPr>
          <w:trHeight w:val="137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8E594A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Child age, mean in years, (SD)</w:t>
            </w:r>
          </w:p>
          <w:p w14:paraId="2604475F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issing, 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D32D90A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 (0.3)</w:t>
            </w:r>
          </w:p>
          <w:p w14:paraId="72BCF9B8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6C504AC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 (0.3)</w:t>
            </w:r>
          </w:p>
          <w:p w14:paraId="5F512C00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11DCF5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113996" w14:paraId="34D947F9" w14:textId="77777777" w:rsidTr="00843083">
        <w:trPr>
          <w:trHeight w:val="175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3F794C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ther age at birth, mean in years, (SD)</w:t>
            </w:r>
          </w:p>
          <w:p w14:paraId="3B1D2410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issing, 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FD5047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 (4.7)</w:t>
            </w:r>
          </w:p>
          <w:p w14:paraId="7BFDA528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B5E8EA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 (4.6)</w:t>
            </w:r>
          </w:p>
          <w:p w14:paraId="79B53CBC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E7EF6F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113996" w14:paraId="141C910B" w14:textId="77777777" w:rsidTr="00843083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EAADC59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aternal education, N, (%)</w:t>
            </w:r>
          </w:p>
          <w:p w14:paraId="4BD40159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   Elementary school</w:t>
            </w:r>
          </w:p>
          <w:p w14:paraId="1F4483F5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   High school</w:t>
            </w:r>
          </w:p>
          <w:p w14:paraId="22871291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   University</w:t>
            </w:r>
          </w:p>
          <w:p w14:paraId="32DFFFDF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   Other education</w:t>
            </w:r>
          </w:p>
          <w:p w14:paraId="5667D485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issing, 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50C93B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  <w:p w14:paraId="7E44D13E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.9%)</w:t>
            </w:r>
          </w:p>
          <w:p w14:paraId="311C3E8C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 (27.5%)</w:t>
            </w:r>
          </w:p>
          <w:p w14:paraId="239840A0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 (65.2%)</w:t>
            </w:r>
          </w:p>
          <w:p w14:paraId="22F403B5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5.4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3EF878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  <w:p w14:paraId="38CED289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.1%)</w:t>
            </w:r>
          </w:p>
          <w:p w14:paraId="716F9B6C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32.9%)</w:t>
            </w:r>
          </w:p>
          <w:p w14:paraId="61AA6D47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 (51.0%)</w:t>
            </w:r>
          </w:p>
          <w:p w14:paraId="622F1E20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5.8%)</w:t>
            </w:r>
          </w:p>
          <w:p w14:paraId="44A38997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8.2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E24922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113996" w14:paraId="7314ED82" w14:textId="77777777" w:rsidTr="00843083">
        <w:trPr>
          <w:trHeight w:val="420"/>
        </w:trPr>
        <w:tc>
          <w:tcPr>
            <w:tcW w:w="76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F517DB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A103A1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113996" w14:paraId="49A876E4" w14:textId="77777777" w:rsidTr="00843083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4E89302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SAI feminine </w:t>
            </w:r>
            <w:proofErr w:type="spellStart"/>
            <w:r>
              <w:rPr>
                <w:sz w:val="20"/>
              </w:rPr>
              <w:t>subscore</w:t>
            </w:r>
            <w:proofErr w:type="spellEnd"/>
            <w:r>
              <w:rPr>
                <w:sz w:val="20"/>
              </w:rPr>
              <w:t>, mean, (SD)</w:t>
            </w:r>
          </w:p>
          <w:p w14:paraId="695C7416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issing, 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ADE7152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 (9.0)</w:t>
            </w:r>
          </w:p>
          <w:p w14:paraId="62AE1DE5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BDC27E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 (8.2)</w:t>
            </w:r>
          </w:p>
          <w:p w14:paraId="26DB2F9F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BEA40E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113996" w14:paraId="33E8CEF2" w14:textId="77777777" w:rsidTr="00843083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EE5DF72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SAI masculine </w:t>
            </w:r>
            <w:proofErr w:type="spellStart"/>
            <w:r>
              <w:rPr>
                <w:sz w:val="20"/>
              </w:rPr>
              <w:t>subscore</w:t>
            </w:r>
            <w:proofErr w:type="spellEnd"/>
            <w:r>
              <w:rPr>
                <w:sz w:val="20"/>
              </w:rPr>
              <w:t>, mean, (SD)</w:t>
            </w:r>
          </w:p>
          <w:p w14:paraId="33B9F15B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issing, 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F6CFAD5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 (7.2)</w:t>
            </w:r>
          </w:p>
          <w:p w14:paraId="12DFC839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10FC83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 (7.4)</w:t>
            </w:r>
          </w:p>
          <w:p w14:paraId="5CB40435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1123E33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 w:rsidR="00113996" w14:paraId="4685BD2B" w14:textId="77777777" w:rsidTr="00843083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57D809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PSAI composite score, mean, (SD)</w:t>
            </w:r>
          </w:p>
          <w:p w14:paraId="16078024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issing, 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CB9D03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 (14.8)</w:t>
            </w:r>
          </w:p>
          <w:p w14:paraId="7653598F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9FC6D2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 (14.9)</w:t>
            </w:r>
          </w:p>
          <w:p w14:paraId="6A9B5A80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EBD636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 w:rsidR="00113996" w14:paraId="2FDEF161" w14:textId="77777777" w:rsidTr="00843083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3B6F583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rental attitudes feminine </w:t>
            </w:r>
            <w:proofErr w:type="spellStart"/>
            <w:r>
              <w:rPr>
                <w:sz w:val="20"/>
              </w:rPr>
              <w:t>subscore</w:t>
            </w:r>
            <w:proofErr w:type="spellEnd"/>
            <w:r>
              <w:rPr>
                <w:sz w:val="20"/>
              </w:rPr>
              <w:t>, mean, (SD)</w:t>
            </w:r>
          </w:p>
          <w:p w14:paraId="6CF562BA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issing, 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D965FE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 (7.0)</w:t>
            </w:r>
          </w:p>
          <w:p w14:paraId="5B2A94D1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B9C0413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 (7.0)</w:t>
            </w:r>
          </w:p>
          <w:p w14:paraId="7B5500D3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0D9A23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113996" w14:paraId="544405CD" w14:textId="77777777" w:rsidTr="00843083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DEE6B7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rental attitudes masculine </w:t>
            </w:r>
            <w:proofErr w:type="spellStart"/>
            <w:r>
              <w:rPr>
                <w:sz w:val="20"/>
              </w:rPr>
              <w:t>subscore</w:t>
            </w:r>
            <w:proofErr w:type="spellEnd"/>
            <w:r>
              <w:rPr>
                <w:sz w:val="20"/>
              </w:rPr>
              <w:t>, mean, (SD)</w:t>
            </w:r>
          </w:p>
          <w:p w14:paraId="0045B11B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issing, 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CA81C3F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 (6.6)</w:t>
            </w:r>
          </w:p>
          <w:p w14:paraId="285062A6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E54048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 (7.0)</w:t>
            </w:r>
          </w:p>
          <w:p w14:paraId="2BDFC769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2F1E0A6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 w:rsidR="00113996" w14:paraId="01DB6255" w14:textId="77777777" w:rsidTr="00843083">
        <w:trPr>
          <w:trHeight w:val="420"/>
        </w:trPr>
        <w:tc>
          <w:tcPr>
            <w:tcW w:w="76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9F6230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86A7AD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113996" w14:paraId="676ADBB4" w14:textId="77777777" w:rsidTr="00843083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857F91F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SRS, total T-score, mean, (SD)</w:t>
            </w:r>
          </w:p>
          <w:p w14:paraId="41FCF47A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issing, 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3BD17A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 (8.3)</w:t>
            </w:r>
          </w:p>
          <w:p w14:paraId="31DFF10A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2EDD8D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 (7.9)</w:t>
            </w:r>
          </w:p>
          <w:p w14:paraId="5BF67104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85A9DF7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113996" w14:paraId="34F4CD8F" w14:textId="77777777" w:rsidTr="00843083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7B7378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SRS, social awareness, mean, (SD)</w:t>
            </w:r>
          </w:p>
          <w:p w14:paraId="6009655C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issing, 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3825F0C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 (10.1)</w:t>
            </w:r>
          </w:p>
          <w:p w14:paraId="1B854D64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3F6BCBC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 (9.9)</w:t>
            </w:r>
          </w:p>
          <w:p w14:paraId="0BB3561C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9FB3387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113996" w14:paraId="5DAFFB70" w14:textId="77777777" w:rsidTr="00843083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7EC92E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SRS, social cognition, mean, (SD)</w:t>
            </w:r>
          </w:p>
          <w:p w14:paraId="50F8C892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issing, 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33613A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 (8.7)</w:t>
            </w:r>
          </w:p>
          <w:p w14:paraId="1525E642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9FF32F0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 (9.3)</w:t>
            </w:r>
          </w:p>
          <w:p w14:paraId="7E520D88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DE0D46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113996" w14:paraId="759AAC05" w14:textId="77777777" w:rsidTr="00843083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4DDCB1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SRS, social communication, mean, (SD)</w:t>
            </w:r>
          </w:p>
          <w:p w14:paraId="1D184673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issing, 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535C94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 (7.7)</w:t>
            </w:r>
          </w:p>
          <w:p w14:paraId="64137972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2708E4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 (7.3)</w:t>
            </w:r>
          </w:p>
          <w:p w14:paraId="268D040C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E10572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 w:rsidR="00113996" w14:paraId="7A3327E3" w14:textId="77777777" w:rsidTr="00843083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C63234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SRS, social motivation, mean, (SD)</w:t>
            </w:r>
          </w:p>
          <w:p w14:paraId="5380CE6E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issing, 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F7C2E20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 (7.9)</w:t>
            </w:r>
          </w:p>
          <w:p w14:paraId="2A024523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231C71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 (7.5)</w:t>
            </w:r>
          </w:p>
          <w:p w14:paraId="4206F4E4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FEDA081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113996" w14:paraId="729E788D" w14:textId="77777777" w:rsidTr="00843083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8E240E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SRS, RIRB, mean, (SD)</w:t>
            </w:r>
          </w:p>
          <w:p w14:paraId="4309F8D7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issing, 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9C1C15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 (8.7)</w:t>
            </w:r>
          </w:p>
          <w:p w14:paraId="2FEE3283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14A02F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9 (9.4)</w:t>
            </w:r>
          </w:p>
          <w:p w14:paraId="125207B0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FFDB1E4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113996" w14:paraId="0300C7B3" w14:textId="77777777" w:rsidTr="00843083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83BBD3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C95836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49B8D4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44731B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13996" w14:paraId="307E91FE" w14:textId="77777777" w:rsidTr="00843083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F9DF4A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SDQ, total score, mean, (SD)</w:t>
            </w:r>
          </w:p>
          <w:p w14:paraId="3FF7FBBE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issing, 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817B0C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(4.6)</w:t>
            </w:r>
          </w:p>
          <w:p w14:paraId="2D5A38BA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93F0857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(5.2)</w:t>
            </w:r>
          </w:p>
          <w:p w14:paraId="022FEA78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42B0A0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 w:rsidR="00113996" w14:paraId="35DA7673" w14:textId="77777777" w:rsidTr="00843083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2B379AA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SDQ, emotional symptoms, mean, (SD)</w:t>
            </w:r>
          </w:p>
          <w:p w14:paraId="3A4F2A07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issing, 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0C1C06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7)</w:t>
            </w:r>
          </w:p>
          <w:p w14:paraId="0D9BD59E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5ED428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1.8)</w:t>
            </w:r>
          </w:p>
          <w:p w14:paraId="06FDE07F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49A1312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113996" w14:paraId="6060FA23" w14:textId="77777777" w:rsidTr="00843083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8FEFC9C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SDQ, conduct problems, mean, (SD)</w:t>
            </w:r>
          </w:p>
          <w:p w14:paraId="092DB68E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issing, 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9C11CCF" w14:textId="77777777" w:rsidR="00113996" w:rsidRDefault="00113996" w:rsidP="00843083">
            <w:pPr>
              <w:pStyle w:val="ListParagraph"/>
              <w:widowControl w:val="0"/>
              <w:numPr>
                <w:ilvl w:val="1"/>
                <w:numId w:val="1"/>
              </w:num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)</w:t>
            </w:r>
          </w:p>
          <w:p w14:paraId="407B0605" w14:textId="77777777" w:rsidR="00113996" w:rsidRDefault="00113996" w:rsidP="00843083">
            <w:pPr>
              <w:pStyle w:val="ListParagraph"/>
              <w:widowControl w:val="0"/>
              <w:spacing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AA2B8F8" w14:textId="77777777" w:rsidR="00113996" w:rsidRDefault="00113996" w:rsidP="00843083">
            <w:pPr>
              <w:pStyle w:val="ListParagraph"/>
              <w:widowControl w:val="0"/>
              <w:numPr>
                <w:ilvl w:val="1"/>
                <w:numId w:val="2"/>
              </w:num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)</w:t>
            </w:r>
          </w:p>
          <w:p w14:paraId="5F9EE30D" w14:textId="77777777" w:rsidR="00113996" w:rsidRDefault="00113996" w:rsidP="00843083">
            <w:pPr>
              <w:pStyle w:val="ListParagraph"/>
              <w:widowControl w:val="0"/>
              <w:spacing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6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794535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113996" w14:paraId="61263BF7" w14:textId="77777777" w:rsidTr="00843083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690289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SDQ, </w:t>
            </w:r>
            <w:r>
              <w:rPr>
                <w:color w:val="202124"/>
                <w:sz w:val="20"/>
                <w:highlight w:val="white"/>
              </w:rPr>
              <w:t xml:space="preserve">hyperactivity/inattention, </w:t>
            </w:r>
            <w:r>
              <w:rPr>
                <w:sz w:val="20"/>
              </w:rPr>
              <w:t>mean, (SD)</w:t>
            </w:r>
          </w:p>
          <w:p w14:paraId="6E92F1DF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issing, 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55E962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2.3)</w:t>
            </w:r>
          </w:p>
          <w:p w14:paraId="78E70155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2B0493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2.5)</w:t>
            </w:r>
          </w:p>
          <w:p w14:paraId="7A5B6E6A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A7D1BE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113996" w14:paraId="543E0921" w14:textId="77777777" w:rsidTr="00843083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D759AF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SDQ, peer relationships problems, mean, (SD)</w:t>
            </w:r>
          </w:p>
          <w:p w14:paraId="6A985814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issing, 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77D85F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1.2)</w:t>
            </w:r>
          </w:p>
          <w:p w14:paraId="1DB49DF0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51BC98B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1.3)</w:t>
            </w:r>
          </w:p>
          <w:p w14:paraId="060FACAC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25FE76D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113996" w14:paraId="13977945" w14:textId="77777777" w:rsidTr="00843083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F10A3B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SDQ, prosocial behavior, mean, (SD)</w:t>
            </w:r>
          </w:p>
          <w:p w14:paraId="3C227212" w14:textId="77777777" w:rsidR="00113996" w:rsidRDefault="00113996" w:rsidP="00843083">
            <w:pPr>
              <w:widowControl w:val="0"/>
              <w:spacing w:line="240" w:lineRule="auto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issing, 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7EE11A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 (1.5)</w:t>
            </w:r>
          </w:p>
          <w:p w14:paraId="6E8E5DA3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AB2315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 (1.5)</w:t>
            </w:r>
          </w:p>
          <w:p w14:paraId="4E6DD9FC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506DF7" w14:textId="77777777" w:rsidR="00113996" w:rsidRDefault="00113996" w:rsidP="00843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</w:tbl>
    <w:p w14:paraId="35140C0E" w14:textId="77777777" w:rsidR="00113996" w:rsidRDefault="00113996" w:rsidP="00113996">
      <w:pPr>
        <w:spacing w:after="160" w:line="256" w:lineRule="auto"/>
        <w:rPr>
          <w:rFonts w:ascii="Lucida Console" w:eastAsia="Times New Roman" w:hAnsi="Lucida Console" w:cs="Courier New"/>
          <w:color w:val="0000FF"/>
          <w:sz w:val="20"/>
          <w:szCs w:val="20"/>
          <w:lang w:val="en-US" w:eastAsia="sv-SE"/>
        </w:rPr>
      </w:pPr>
    </w:p>
    <w:p w14:paraId="7F4FBC95" w14:textId="77777777" w:rsidR="002808A6" w:rsidRDefault="002808A6"/>
    <w:sectPr w:rsidR="002808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64DD4"/>
    <w:multiLevelType w:val="multilevel"/>
    <w:tmpl w:val="F5ECEC0A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" w15:restartNumberingAfterBreak="0">
    <w:nsid w:val="2DFE3379"/>
    <w:multiLevelType w:val="multilevel"/>
    <w:tmpl w:val="B63CA330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996"/>
    <w:rsid w:val="00113996"/>
    <w:rsid w:val="00280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45CCC"/>
  <w15:chartTrackingRefBased/>
  <w15:docId w15:val="{C4869358-A925-4272-8D7D-7891FDFA1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13996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996"/>
    <w:pPr>
      <w:ind w:left="720"/>
      <w:contextualSpacing/>
    </w:pPr>
  </w:style>
  <w:style w:type="table" w:customStyle="1" w:styleId="7">
    <w:name w:val="7"/>
    <w:basedOn w:val="TableNormal"/>
    <w:rsid w:val="00113996"/>
    <w:pPr>
      <w:spacing w:after="0" w:line="276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583</Characters>
  <Application>Microsoft Office Word</Application>
  <DocSecurity>0</DocSecurity>
  <Lines>13</Lines>
  <Paragraphs>3</Paragraphs>
  <ScaleCrop>false</ScaleCrop>
  <Company>Karlstads Universitet</Company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Stratmann</dc:creator>
  <cp:keywords/>
  <dc:description/>
  <cp:lastModifiedBy>Marlene Stratmann</cp:lastModifiedBy>
  <cp:revision>1</cp:revision>
  <dcterms:created xsi:type="dcterms:W3CDTF">2024-08-01T08:46:00Z</dcterms:created>
  <dcterms:modified xsi:type="dcterms:W3CDTF">2024-08-01T08:47:00Z</dcterms:modified>
</cp:coreProperties>
</file>